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8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980"/>
        <w:gridCol w:w="900"/>
        <w:gridCol w:w="2700"/>
        <w:gridCol w:w="1260"/>
        <w:gridCol w:w="1620"/>
        <w:gridCol w:w="1080"/>
        <w:gridCol w:w="1080"/>
        <w:gridCol w:w="1260"/>
        <w:gridCol w:w="2340"/>
      </w:tblGrid>
      <w:tr>
        <w:trPr>
          <w:trHeight w:val="701" w:hRule="atLeast"/>
        </w:trPr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-882015</wp:posOffset>
                      </wp:positionV>
                      <wp:extent cx="8801100" cy="53276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01100" cy="53276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  <w:lang w:val="en-GB"/>
                                    </w:rPr>
                                    <w:t>Table 2. Study characteristics of the trials included in the systematic review of accuracy of proteinuria in predicting complications in women with pre-eclampsia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93pt;height:41.95pt;mso-wrap-distance-left:9.05pt;mso-wrap-distance-right:9.05pt;mso-wrap-distance-top:0pt;mso-wrap-distance-bottom:0pt;margin-top:-69.45pt;mso-position-vertical-relative:text;margin-left:3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  <w:t>Table 2. Study characteristics of the trials included in the systematic review of accuracy of proteinuria in predicting complications in women with pre-eclampsi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56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pulation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(Year)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nguag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Quality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patient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lusion criteri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clusion criteri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y interven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station of test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quency of test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t off level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1351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man (2002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li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cu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Test not describ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eclampsia (ACOG definition) and chronic hypertension without proteinuria early in pregnanc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pregnancy, renal disea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ivery if BP&gt;=160/110, HELLP syndrome or fetal distr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Know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48 hours of admiss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??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=5g/24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=10g/24h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clampsia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vere HT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’Apgar&lt;7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LLP syndrom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onatal death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ICU admission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&lt;32w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D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VH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C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uchbinder (2002) Englis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li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not described</w:t>
            </w:r>
          </w:p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Arbitrar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Singletons, previous H/O pre-eclampsia, BP≥140/90 on 2 occasions 4 hours apart or 1 DBP&gt;=110 mm Hg, proteinuria&gt;=300mg/24h or 2 dipstick &gt;=2+ (100mg/dl) 4h apart with no evidence of UTI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ple pregnancy, DM, chronic HT, baseline proteinuria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dose aspir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Know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not know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g/24h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term deliver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delivery &lt;37 weeks)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tal death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onatal death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ruptio placentae (APH+uterine tenderness+placental examination)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ICU admission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VH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D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mall for gestational age (Brenner table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 Odegaar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00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li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olment not describ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describ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 in DBP of 25mm Hg to at least 90 mm Hg and proteinuria after 20w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pregnancy, Unknown G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Know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+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+ (500 mg/24h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mall for gestational 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 2 SD below EFW  or &gt;24%lower than expected BWt or 840g reduction in B Wt for term infant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iff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96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li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olment not describ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 not describ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pre-eclampsia (BP&gt;140/90 and proteinuria &gt;=300mg/24h and hyperuricemia ua &gt;5mg/dl and one of following- SBP&gt;=160 or DBP&gt;=110, proteinuria &gt;=5g/24h, AST &gt;72 U/L) between 26 and 32 w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H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ivery if thrombocytopenia (&lt;100,000/ ml), uncontrolled HT or persistent symptom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26 and 32 week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tests 4 or more days apart after admiss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 in 24h prot  by  &gt;=2g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LLP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S for fetal distres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ruption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clampsia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illbirth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’ Apgar &lt;=6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n Dadelze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04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li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cutive enrolmen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describ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Women admitted with at least 2 of the followin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 (Systolic BP &gt;=140 and/or DBP&gt;=90 MM Hg 2 readings 4 hours apart) after 20 week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uria (&gt;=0.3g/day or &gt;=2+ dipstick) after 20 week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LLP syndrom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d eclamptic seizure without preceding hypertension or proteinuri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 in spontaneous labou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outcome achieved before fulfilling eligibility criteri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t observation carried forwar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+, 2+, 3+ ,4+ 5+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verse maternal outcom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death or complication involving hepatic or central nervous system or renal or respiratory or hematological system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 (2002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li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describ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onsecutive enrolme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SHP definition of P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ton with early onset severe PE( &gt;=24w, &lt;34w) with heavy proteinuria (&gt;=5g/24h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s 27-33w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SO4 eclampsia or imminent sym I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 HT to maintain BP at 160/110 mm H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at 34w if major mat or fetal complication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34w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ice weekl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 by 2g/24h in two samp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clampsia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ruption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LLP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S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Pulmonary oedema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U admission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cite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tal death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w apgar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NIC admission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aylor(1954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li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Test not describ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cutive enrolme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xemia with previous normal BP observatio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xemia &gt; 28w previous observations not know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 or renal disea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vailable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+, 3+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ra uterine death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hurnau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82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lind</w:t>
              <w:br/>
              <w:t>Direction of data collection not availab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onsecutive enrolmen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describ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 eclampsia ACOG defini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&gt;24w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vailable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vailable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+, 2+, 3+, 5g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vere PE (ACOG definition)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tin (1999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li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onsecutive enrolmen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describ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severe pre-eclampsia (ACOG definition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lampsi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 admission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+, 3+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nificant maternal morbid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, hepatic and/or gastrointesti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adini  19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ia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li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onsecutive enrolmen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not describ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 eclampsia defined as gestosis with systolic BP&gt;140  and proteinuria&gt;0.5g/l and oedema in 3</w:t>
            </w:r>
            <w:r>
              <w:rPr>
                <w:sz w:val="18"/>
                <w:szCs w:val="18"/>
                <w:vertAlign w:val="superscript"/>
              </w:rPr>
              <w:t>rd</w:t>
            </w:r>
            <w:r>
              <w:rPr>
                <w:sz w:val="18"/>
                <w:szCs w:val="18"/>
              </w:rPr>
              <w:t xml:space="preserve"> trimest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ly 1 or 2 symptoms of gestosi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vertAlign w:val="superscript"/>
              </w:rPr>
              <w:t>rd</w:t>
            </w:r>
            <w:r>
              <w:rPr>
                <w:sz w:val="18"/>
                <w:szCs w:val="18"/>
              </w:rPr>
              <w:t xml:space="preserve"> trimest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/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/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inatal death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eigner 197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li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olment not describ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not describ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with moderate or severe pre-eclampsia between 30 and 37 week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pregnanc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llbirth on admiss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ythroblastosi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hypertensiv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nesium sulph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convulsant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eral sed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uretic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37 week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5g/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illbirth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onatal death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inatal death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o 198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li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secutive enrolmen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describ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iparous patients with pre-eclampsia (ACOG definition of patients with BP &gt;=140/90mm Hg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pregnanc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treated urinary infec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diseas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hypertens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ic Lupus Erythematosis (SL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hypertensiv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DBP&gt;=100 mm Hg on 2 or more occasion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times a da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+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esarean section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mall for gestational ag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onatal Intensive Care Unit admission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’ Apgar&lt;4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nik 198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li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rection of data collection not availab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olment not describ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describ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eclamptics with DBP&gt;=100 mm Hg or 20 mmHg above non pregnant level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, 1,2,3,4,5 g/24h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inatal death or Neonatal Intensive Care Unit admission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 200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li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secutive enrolmen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describ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eclampsia (ISSHP definition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 (Systolic BP &gt;=140 and/or DBP&gt;=90 mm Hg) and Proteinuria (&gt;=0.3g/24 hrs or a spot urine protein/creatinine ratio&gt;=30 mg/mmol) after 20 week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-eclampsia superimposed on pre-existing hypertension, unavailable spot urine results, booking BP&gt;=140/90 mm Hg, postpartum diagnosi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Know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Know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t urine protein/ creatinine ratio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 mg/mmo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 mg/mmo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verse maternal outcom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verse fetal outcom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inatal mortality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ugh 200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li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secutive enrolmen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describ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tained diastolic BP&gt;=90mmHg, or a systolic BP of &gt;=140 mmHg on 2 occasions or a single diastolic BP of &gt;110 mmHg or systolic BP&gt;160 mm Hg in women over 20 wks gest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than 20 weeks gest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vail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Know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Know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g /24 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 g/24 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enzethonium chloride assay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mall for gestational ag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rukawa 200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blin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Consecutive enrolmen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describ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+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mall for gestational age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17:25:00Z</dcterms:created>
  <dc:creator>shaki</dc:creator>
  <dc:description/>
  <cp:keywords/>
  <dc:language>en-US</dc:language>
  <cp:lastModifiedBy>thangaratinam</cp:lastModifiedBy>
  <cp:lastPrinted>2005-04-24T22:34:00Z</cp:lastPrinted>
  <dcterms:modified xsi:type="dcterms:W3CDTF">2008-12-11T17:33:00Z</dcterms:modified>
  <cp:revision>3</cp:revision>
  <dc:subject/>
  <dc:title>Study</dc:title>
</cp:coreProperties>
</file>